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0BB07" w14:textId="49B6E909" w:rsidR="00FE504A" w:rsidRDefault="004C1D7F">
      <w:r w:rsidRPr="004C1D7F">
        <w:rPr>
          <w:noProof/>
        </w:rPr>
        <w:drawing>
          <wp:inline distT="0" distB="0" distL="0" distR="0" wp14:anchorId="347662E3" wp14:editId="05EBFF89">
            <wp:extent cx="5943600" cy="3714750"/>
            <wp:effectExtent l="19050" t="19050" r="19050" b="1905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33A905-A65E-499C-8861-D7832B2735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33A905-A65E-499C-8861-D7832B2735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16D5F0" w14:textId="22770A40" w:rsidR="004C1D7F" w:rsidRDefault="004C1D7F">
      <w:r w:rsidRPr="00521CBF">
        <w:rPr>
          <w:b/>
          <w:bCs/>
        </w:rPr>
        <w:t>Supplementary Figure 1.</w:t>
      </w:r>
      <w:r>
        <w:t xml:space="preserve"> Enrichment of differentially expressed genes between UV-C treated and CK </w:t>
      </w:r>
      <w:r>
        <w:rPr>
          <w:i/>
          <w:iCs/>
        </w:rPr>
        <w:t xml:space="preserve">Musa nana </w:t>
      </w:r>
      <w:r>
        <w:t xml:space="preserve">peels in different pathways. </w:t>
      </w:r>
    </w:p>
    <w:p w14:paraId="4BD1024E" w14:textId="66970F1D" w:rsidR="00CA1C91" w:rsidRDefault="00CA1C91">
      <w:r>
        <w:rPr>
          <w:noProof/>
        </w:rPr>
        <w:drawing>
          <wp:inline distT="0" distB="0" distL="0" distR="0" wp14:anchorId="155B65A2" wp14:editId="41CC1A81">
            <wp:extent cx="5943600" cy="3224530"/>
            <wp:effectExtent l="19050" t="19050" r="19050" b="139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45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B20C7A" w14:textId="4DF24C81" w:rsidR="00CA1C91" w:rsidRDefault="00CA1C91" w:rsidP="00CA1C91">
      <w:r w:rsidRPr="00521CBF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521CBF">
        <w:rPr>
          <w:b/>
          <w:bCs/>
        </w:rPr>
        <w:t>.</w:t>
      </w:r>
      <w:r>
        <w:t xml:space="preserve"> Enrichment of differentially </w:t>
      </w:r>
      <w:r>
        <w:t>accumulated metabolites</w:t>
      </w:r>
      <w:r>
        <w:t xml:space="preserve"> between UV-C treated and CK </w:t>
      </w:r>
      <w:r>
        <w:rPr>
          <w:i/>
          <w:iCs/>
        </w:rPr>
        <w:t xml:space="preserve">Musa nana </w:t>
      </w:r>
      <w:r>
        <w:t xml:space="preserve">peels in different pathways. </w:t>
      </w:r>
    </w:p>
    <w:p w14:paraId="4C2BCC09" w14:textId="77777777" w:rsidR="00CA1C91" w:rsidRPr="004C1D7F" w:rsidRDefault="00CA1C91"/>
    <w:sectPr w:rsidR="00CA1C91" w:rsidRPr="004C1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D7F"/>
    <w:rsid w:val="00127FEA"/>
    <w:rsid w:val="002E1489"/>
    <w:rsid w:val="004949D7"/>
    <w:rsid w:val="004C1D7F"/>
    <w:rsid w:val="00521CBF"/>
    <w:rsid w:val="00CA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60FE9"/>
  <w15:chartTrackingRefBased/>
  <w15:docId w15:val="{59BA21C9-864C-4E99-B116-ADFDE3DCD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3</cp:revision>
  <dcterms:created xsi:type="dcterms:W3CDTF">2021-04-21T17:50:00Z</dcterms:created>
  <dcterms:modified xsi:type="dcterms:W3CDTF">2021-04-24T10:26:00Z</dcterms:modified>
</cp:coreProperties>
</file>